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963" w:type="dxa"/>
        <w:tblInd w:w="-1026" w:type="dxa"/>
        <w:tblLook w:val="04A0" w:firstRow="1" w:lastRow="0" w:firstColumn="1" w:lastColumn="0" w:noHBand="0" w:noVBand="1"/>
      </w:tblPr>
      <w:tblGrid>
        <w:gridCol w:w="1819"/>
        <w:gridCol w:w="4650"/>
        <w:gridCol w:w="4494"/>
      </w:tblGrid>
      <w:tr w:rsidR="009311B2" w:rsidRPr="009311B2" w:rsidTr="00AB15F7">
        <w:trPr>
          <w:trHeight w:val="300"/>
        </w:trPr>
        <w:tc>
          <w:tcPr>
            <w:tcW w:w="10963" w:type="dxa"/>
            <w:gridSpan w:val="3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9311B2" w:rsidRPr="009311B2" w:rsidRDefault="009311B2" w:rsidP="004976EA">
            <w:pPr>
              <w:widowControl/>
              <w:jc w:val="left"/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 xml:space="preserve">Supplementary Table </w:t>
            </w:r>
            <w:r w:rsidR="004976EA"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>2</w:t>
            </w:r>
            <w:r w:rsidR="000E4918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.</w:t>
            </w:r>
            <w:bookmarkStart w:id="0" w:name="_GoBack"/>
            <w:bookmarkEnd w:id="0"/>
            <w:r w:rsidR="00DE7CCA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 xml:space="preserve"> Primers for RT-PCR</w:t>
            </w:r>
          </w:p>
        </w:tc>
      </w:tr>
      <w:tr w:rsidR="009311B2" w:rsidRPr="009311B2" w:rsidTr="00AB15F7">
        <w:trPr>
          <w:trHeight w:val="300"/>
        </w:trPr>
        <w:tc>
          <w:tcPr>
            <w:tcW w:w="181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2794" w:rsidRPr="009311B2" w:rsidRDefault="00302794" w:rsidP="009311B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Gene</w:t>
            </w:r>
          </w:p>
        </w:tc>
        <w:tc>
          <w:tcPr>
            <w:tcW w:w="465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2794" w:rsidRPr="009311B2" w:rsidRDefault="00302794" w:rsidP="009311B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Forward primer (5'-3')</w:t>
            </w:r>
          </w:p>
        </w:tc>
        <w:tc>
          <w:tcPr>
            <w:tcW w:w="449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2794" w:rsidRPr="009311B2" w:rsidRDefault="00302794" w:rsidP="009311B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Reverse primer 5'-3'</w:t>
            </w:r>
          </w:p>
        </w:tc>
      </w:tr>
      <w:tr w:rsidR="009311B2" w:rsidRPr="009311B2" w:rsidTr="00AB15F7">
        <w:trPr>
          <w:trHeight w:val="300"/>
        </w:trPr>
        <w:tc>
          <w:tcPr>
            <w:tcW w:w="181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CLDN1</w:t>
            </w:r>
          </w:p>
        </w:tc>
        <w:tc>
          <w:tcPr>
            <w:tcW w:w="46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TGCCTCAGTGGAAGATTTACTCC</w:t>
            </w:r>
          </w:p>
        </w:tc>
        <w:tc>
          <w:tcPr>
            <w:tcW w:w="449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TGGTGTTCAGATTCAGCAAGGA</w:t>
            </w:r>
          </w:p>
        </w:tc>
      </w:tr>
      <w:tr w:rsidR="009311B2" w:rsidRPr="009311B2" w:rsidTr="00AB15F7">
        <w:trPr>
          <w:trHeight w:val="30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CDH1</w:t>
            </w:r>
          </w:p>
        </w:tc>
        <w:tc>
          <w:tcPr>
            <w:tcW w:w="4650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GTAGGAAGGCACAGCCTGTC</w:t>
            </w: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CAGCAAGAGCAGCAGAATCA</w:t>
            </w:r>
          </w:p>
        </w:tc>
      </w:tr>
      <w:tr w:rsidR="009311B2" w:rsidRPr="009311B2" w:rsidTr="00AB15F7">
        <w:trPr>
          <w:trHeight w:val="30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FN</w:t>
            </w:r>
          </w:p>
        </w:tc>
        <w:tc>
          <w:tcPr>
            <w:tcW w:w="4650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ACCTGGAGGAGACCACATGA</w:t>
            </w: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CCATCATCCAGCCTTGGTAG</w:t>
            </w:r>
          </w:p>
        </w:tc>
      </w:tr>
      <w:tr w:rsidR="009311B2" w:rsidRPr="009311B2" w:rsidTr="00AB15F7">
        <w:trPr>
          <w:trHeight w:val="30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CDH2</w:t>
            </w:r>
          </w:p>
        </w:tc>
        <w:tc>
          <w:tcPr>
            <w:tcW w:w="4650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GAGCATGCCAAGTTCCTGAT</w:t>
            </w: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TGGCCACTGTGCTTACTGAA</w:t>
            </w:r>
          </w:p>
        </w:tc>
      </w:tr>
      <w:tr w:rsidR="009311B2" w:rsidRPr="009311B2" w:rsidTr="00AB15F7">
        <w:trPr>
          <w:trHeight w:val="30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SNAIL</w:t>
            </w:r>
          </w:p>
        </w:tc>
        <w:tc>
          <w:tcPr>
            <w:tcW w:w="4650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TCTGAGGCCAAGGATCTCCA</w:t>
            </w: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GTGGCTTCGGATGTGCATCT</w:t>
            </w:r>
          </w:p>
        </w:tc>
      </w:tr>
      <w:tr w:rsidR="009311B2" w:rsidRPr="009311B2" w:rsidTr="00AB15F7">
        <w:trPr>
          <w:trHeight w:val="30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VIM</w:t>
            </w:r>
          </w:p>
        </w:tc>
        <w:tc>
          <w:tcPr>
            <w:tcW w:w="4650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CTGCAGGACTCGGTGGACTT</w:t>
            </w: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GAAGCGGTCATTCAGCTCCT</w:t>
            </w:r>
          </w:p>
        </w:tc>
      </w:tr>
      <w:tr w:rsidR="009311B2" w:rsidRPr="009311B2" w:rsidTr="00AB15F7">
        <w:trPr>
          <w:trHeight w:val="30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ZEB1</w:t>
            </w:r>
          </w:p>
        </w:tc>
        <w:tc>
          <w:tcPr>
            <w:tcW w:w="4650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GAGGATGACCTGCCAACAGA</w:t>
            </w: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TCCTGCTTCATCTGCCTGAG</w:t>
            </w:r>
          </w:p>
        </w:tc>
      </w:tr>
      <w:tr w:rsidR="009311B2" w:rsidRPr="009311B2" w:rsidTr="00AB15F7">
        <w:trPr>
          <w:trHeight w:val="30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MMP2</w:t>
            </w:r>
          </w:p>
        </w:tc>
        <w:tc>
          <w:tcPr>
            <w:tcW w:w="4650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CCAGATGTGGCCAACTACAA</w:t>
            </w: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GGCATCATCCACTGTCTCTG</w:t>
            </w:r>
          </w:p>
        </w:tc>
      </w:tr>
      <w:tr w:rsidR="009311B2" w:rsidRPr="009311B2" w:rsidTr="00AB15F7">
        <w:trPr>
          <w:trHeight w:val="30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MMP9</w:t>
            </w:r>
          </w:p>
        </w:tc>
        <w:tc>
          <w:tcPr>
            <w:tcW w:w="4650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CGAGACCGGTGAGCTGGATA</w:t>
            </w: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GTGGTGGTGCCACTTGAGGT</w:t>
            </w:r>
          </w:p>
        </w:tc>
      </w:tr>
      <w:tr w:rsidR="009311B2" w:rsidRPr="009311B2" w:rsidTr="00AB15F7">
        <w:trPr>
          <w:trHeight w:val="30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VEGFA</w:t>
            </w:r>
          </w:p>
        </w:tc>
        <w:tc>
          <w:tcPr>
            <w:tcW w:w="4650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CCTTGCCTTGCTGCTCTACC</w:t>
            </w: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GCTGCGCTGATAGACATCCA</w:t>
            </w:r>
          </w:p>
        </w:tc>
      </w:tr>
      <w:tr w:rsidR="009311B2" w:rsidRPr="009311B2" w:rsidTr="00AB15F7">
        <w:trPr>
          <w:trHeight w:val="30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CASP5</w:t>
            </w:r>
          </w:p>
        </w:tc>
        <w:tc>
          <w:tcPr>
            <w:tcW w:w="4650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AACCGCAACTGCCTCAGTCT</w:t>
            </w: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GCCAAGGATGCTGGAGAGTC</w:t>
            </w:r>
          </w:p>
        </w:tc>
      </w:tr>
      <w:tr w:rsidR="009311B2" w:rsidRPr="009311B2" w:rsidTr="00AB15F7">
        <w:trPr>
          <w:trHeight w:val="30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APAF1</w:t>
            </w:r>
          </w:p>
        </w:tc>
        <w:tc>
          <w:tcPr>
            <w:tcW w:w="4650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CTCCATGATGGCATTCCTGT</w:t>
            </w: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CAGCCTGCCATTCCATGTAT</w:t>
            </w:r>
          </w:p>
        </w:tc>
      </w:tr>
      <w:tr w:rsidR="009311B2" w:rsidRPr="009311B2" w:rsidTr="00AB15F7">
        <w:trPr>
          <w:trHeight w:val="30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TNFRSF10B</w:t>
            </w:r>
          </w:p>
        </w:tc>
        <w:tc>
          <w:tcPr>
            <w:tcW w:w="4650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CTGCACCAGGTGTGATTCAG</w:t>
            </w: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CGGCACATCTCAGGAGAATC</w:t>
            </w:r>
          </w:p>
        </w:tc>
      </w:tr>
      <w:tr w:rsidR="009311B2" w:rsidRPr="009311B2" w:rsidTr="00AB15F7">
        <w:trPr>
          <w:trHeight w:val="30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MAP3K1</w:t>
            </w:r>
          </w:p>
        </w:tc>
        <w:tc>
          <w:tcPr>
            <w:tcW w:w="4650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GCACCACCACTGCATGTCAA</w:t>
            </w: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TTGCTGCTGTGCAGCTCTGA</w:t>
            </w:r>
          </w:p>
        </w:tc>
      </w:tr>
      <w:tr w:rsidR="009311B2" w:rsidRPr="009311B2" w:rsidTr="00AB15F7">
        <w:trPr>
          <w:trHeight w:val="30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MAP3K5</w:t>
            </w:r>
          </w:p>
        </w:tc>
        <w:tc>
          <w:tcPr>
            <w:tcW w:w="4650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GGCCAACAACATCATCCTCT</w:t>
            </w: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AGTTCGGTTGCATGAGCTCT</w:t>
            </w:r>
          </w:p>
        </w:tc>
      </w:tr>
      <w:tr w:rsidR="009311B2" w:rsidRPr="009311B2" w:rsidTr="00AB15F7">
        <w:trPr>
          <w:trHeight w:val="30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MAP3K14</w:t>
            </w:r>
          </w:p>
        </w:tc>
        <w:tc>
          <w:tcPr>
            <w:tcW w:w="4650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AGGATGGAGGACAAGCAGAC</w:t>
            </w: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GCAGCTCCATGAAGATGTTG</w:t>
            </w:r>
          </w:p>
        </w:tc>
      </w:tr>
      <w:tr w:rsidR="009311B2" w:rsidRPr="009311B2" w:rsidTr="00AB15F7">
        <w:trPr>
          <w:trHeight w:val="30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MAPK1</w:t>
            </w:r>
          </w:p>
        </w:tc>
        <w:tc>
          <w:tcPr>
            <w:tcW w:w="4650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CTAACGTTCTGCACCGTGAC</w:t>
            </w: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TGGCCACATATTCTGTCAGG</w:t>
            </w:r>
          </w:p>
        </w:tc>
      </w:tr>
      <w:tr w:rsidR="009311B2" w:rsidRPr="009311B2" w:rsidTr="00AB15F7">
        <w:trPr>
          <w:trHeight w:val="30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MAPK3</w:t>
            </w:r>
          </w:p>
        </w:tc>
        <w:tc>
          <w:tcPr>
            <w:tcW w:w="4650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CTATGACCACGTGCGCAAGA</w:t>
            </w: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GACATTCTCATGGCGGAAGC</w:t>
            </w:r>
          </w:p>
        </w:tc>
      </w:tr>
      <w:tr w:rsidR="009311B2" w:rsidRPr="009311B2" w:rsidTr="00AB15F7">
        <w:trPr>
          <w:trHeight w:val="30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MAPK8</w:t>
            </w:r>
          </w:p>
        </w:tc>
        <w:tc>
          <w:tcPr>
            <w:tcW w:w="4650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GCAGAAGCAAGCGTGACAAC</w:t>
            </w: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GGCATCATAAGCTGCGCATA</w:t>
            </w:r>
          </w:p>
        </w:tc>
      </w:tr>
      <w:tr w:rsidR="009311B2" w:rsidRPr="009311B2" w:rsidTr="00AB15F7">
        <w:trPr>
          <w:trHeight w:val="30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MAPK9</w:t>
            </w:r>
          </w:p>
        </w:tc>
        <w:tc>
          <w:tcPr>
            <w:tcW w:w="4650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CGGACAGCGTGCACTAACTT</w:t>
            </w: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ACGGTCAGTGCCTTGGAATA</w:t>
            </w:r>
          </w:p>
        </w:tc>
      </w:tr>
      <w:tr w:rsidR="009311B2" w:rsidRPr="009311B2" w:rsidTr="00AB15F7">
        <w:trPr>
          <w:trHeight w:val="30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lastRenderedPageBreak/>
              <w:t>PDCD7</w:t>
            </w:r>
          </w:p>
        </w:tc>
        <w:tc>
          <w:tcPr>
            <w:tcW w:w="4650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TTATCTCCAAGCCGAGCACT</w:t>
            </w: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CCACACTCCTGGAGCATCTT</w:t>
            </w:r>
          </w:p>
        </w:tc>
      </w:tr>
      <w:tr w:rsidR="009311B2" w:rsidRPr="009311B2" w:rsidTr="00AB15F7">
        <w:trPr>
          <w:trHeight w:val="30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IL1A</w:t>
            </w:r>
          </w:p>
        </w:tc>
        <w:tc>
          <w:tcPr>
            <w:tcW w:w="4650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TCACGGCTGCTGCATTACAT</w:t>
            </w: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GCAGCACTGGTTGGTCTTCA</w:t>
            </w:r>
          </w:p>
        </w:tc>
      </w:tr>
      <w:tr w:rsidR="009311B2" w:rsidRPr="009311B2" w:rsidTr="00AB15F7">
        <w:trPr>
          <w:trHeight w:val="30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BIRC3</w:t>
            </w:r>
          </w:p>
        </w:tc>
        <w:tc>
          <w:tcPr>
            <w:tcW w:w="4650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CCGTCAAGTTCAAGCCAGTT</w:t>
            </w: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302794" w:rsidRPr="009311B2" w:rsidRDefault="00302794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CACGGCAGCATTAATCACAG</w:t>
            </w:r>
          </w:p>
        </w:tc>
      </w:tr>
      <w:tr w:rsidR="00AB15F7" w:rsidRPr="009311B2" w:rsidTr="00AB15F7">
        <w:trPr>
          <w:trHeight w:val="1248"/>
        </w:trPr>
        <w:tc>
          <w:tcPr>
            <w:tcW w:w="181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AB15F7" w:rsidRPr="009311B2" w:rsidRDefault="00AB15F7" w:rsidP="00AB1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IKBKG</w:t>
            </w:r>
          </w:p>
          <w:p w:rsidR="00AB15F7" w:rsidRPr="009311B2" w:rsidRDefault="00AB15F7" w:rsidP="00302794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>GAPDH</w:t>
            </w:r>
          </w:p>
        </w:tc>
        <w:tc>
          <w:tcPr>
            <w:tcW w:w="465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AB15F7" w:rsidRPr="009311B2" w:rsidRDefault="00AB15F7" w:rsidP="00AB1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GCCTGGAGGAGAATCAAGAG</w:t>
            </w:r>
          </w:p>
          <w:p w:rsidR="00AB15F7" w:rsidRPr="009311B2" w:rsidRDefault="00AB15F7" w:rsidP="00302794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>ATGGGGAAGGTGAAGGT</w:t>
            </w:r>
          </w:p>
        </w:tc>
        <w:tc>
          <w:tcPr>
            <w:tcW w:w="449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AB15F7" w:rsidRPr="009311B2" w:rsidRDefault="00AB15F7" w:rsidP="00AB1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TCCTGGAACTTGCACATGAG</w:t>
            </w:r>
          </w:p>
          <w:p w:rsidR="00AB15F7" w:rsidRPr="009311B2" w:rsidRDefault="00AB15F7" w:rsidP="00302794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>AAGCTTCCCGTTCTCAG</w:t>
            </w:r>
          </w:p>
        </w:tc>
      </w:tr>
      <w:tr w:rsidR="00AB15F7" w:rsidRPr="009311B2" w:rsidTr="00AB15F7">
        <w:trPr>
          <w:trHeight w:val="300"/>
        </w:trPr>
        <w:tc>
          <w:tcPr>
            <w:tcW w:w="10963" w:type="dxa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AB15F7" w:rsidRPr="009311B2" w:rsidRDefault="00AB15F7" w:rsidP="003027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9311B2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 xml:space="preserve">Abbreviations: CLDN1, claudin-1; CDH1, cadherin-1; FN, fibronectin; CDH2, cadherin-2; VIM, vimentin; MMP2, matrix metallopeptidase-2; MMP9, matrix metallopeptidase-9; VEGFA, vascular endothelial growth factor alpha; CASP5, caspase 5; APAF1, apoptotic peptidase activating factor-1; TNFRSF10B, tumor necrosis factor receptor superfamily 10b; MAP3K1, </w:t>
            </w:r>
            <w:r w:rsidRPr="009311B2">
              <w:rPr>
                <w:rFonts w:ascii="Arial" w:hAnsi="Arial" w:cs="Arial"/>
                <w:color w:val="262626"/>
                <w:kern w:val="0"/>
                <w:sz w:val="28"/>
                <w:szCs w:val="28"/>
              </w:rPr>
              <w:t>mitogen-activated protein kinase kinase kinase-1; MAP3K5, mitogen-activated protein kinase kinase kinase-5; MAP3K14, mitogen-activated protein kinase kinase kinase-14; MAPK1, mitogen-activated protein kinase-1; MAPK3, mitogen-activated protein kinase-3; MAPK8, mitogen-activated protein kinase-8; MAPK9, mitogen-activated protein kinase-9; PDCD7, programmed cell death-7; IL1A, interleukin-1, alpha; BIRC3, baculoviral IAP repeat containing-3; IKBKG, inhibitor of kappa light polypeptide gene enhancer In B-cells, kinase gamma</w:t>
            </w:r>
            <w:r>
              <w:rPr>
                <w:rFonts w:ascii="Arial" w:hAnsi="Arial" w:cs="Arial" w:hint="eastAsia"/>
                <w:color w:val="262626"/>
                <w:kern w:val="0"/>
                <w:sz w:val="28"/>
                <w:szCs w:val="28"/>
              </w:rPr>
              <w:t xml:space="preserve">; GAPDH, </w:t>
            </w:r>
            <w:r w:rsidR="006E70A5">
              <w:rPr>
                <w:rFonts w:ascii="Arial" w:hAnsi="Arial" w:cs="Arial" w:hint="eastAsia"/>
                <w:color w:val="262626"/>
                <w:kern w:val="0"/>
                <w:sz w:val="28"/>
                <w:szCs w:val="28"/>
              </w:rPr>
              <w:t>glyceraldehyde-3-phosphate dehydrogenase</w:t>
            </w:r>
            <w:r w:rsidR="004976EA">
              <w:rPr>
                <w:rFonts w:ascii="Arial" w:hAnsi="Arial" w:cs="Arial" w:hint="eastAsia"/>
                <w:color w:val="262626"/>
                <w:kern w:val="0"/>
                <w:sz w:val="28"/>
                <w:szCs w:val="28"/>
              </w:rPr>
              <w:t>.</w:t>
            </w:r>
          </w:p>
        </w:tc>
      </w:tr>
    </w:tbl>
    <w:p w:rsidR="00927449" w:rsidRDefault="00927449"/>
    <w:sectPr w:rsidR="00927449" w:rsidSect="00B340B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7058" w:rsidRDefault="00E27058" w:rsidP="004976EA">
      <w:r>
        <w:separator/>
      </w:r>
    </w:p>
  </w:endnote>
  <w:endnote w:type="continuationSeparator" w:id="0">
    <w:p w:rsidR="00E27058" w:rsidRDefault="00E27058" w:rsidP="00497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7058" w:rsidRDefault="00E27058" w:rsidP="004976EA">
      <w:r>
        <w:separator/>
      </w:r>
    </w:p>
  </w:footnote>
  <w:footnote w:type="continuationSeparator" w:id="0">
    <w:p w:rsidR="00E27058" w:rsidRDefault="00E27058" w:rsidP="004976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02794"/>
    <w:rsid w:val="000E4918"/>
    <w:rsid w:val="00302794"/>
    <w:rsid w:val="004976EA"/>
    <w:rsid w:val="006E70A5"/>
    <w:rsid w:val="00725580"/>
    <w:rsid w:val="00927449"/>
    <w:rsid w:val="009311B2"/>
    <w:rsid w:val="00AB15F7"/>
    <w:rsid w:val="00B340BD"/>
    <w:rsid w:val="00DE7CCA"/>
    <w:rsid w:val="00E270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5:docId w15:val="{73364AB6-758C-4321-BB34-269EF8BE8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55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76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76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76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76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66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0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87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34</Words>
  <Characters>1907</Characters>
  <Application>Microsoft Office Word</Application>
  <DocSecurity>0</DocSecurity>
  <Lines>15</Lines>
  <Paragraphs>4</Paragraphs>
  <ScaleCrop>false</ScaleCrop>
  <Company>zs-hospital</Company>
  <LinksUpToDate>false</LinksUpToDate>
  <CharactersWithSpaces>2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晓路 ma</dc:creator>
  <cp:keywords/>
  <dc:description/>
  <cp:lastModifiedBy>ma.xiaolu</cp:lastModifiedBy>
  <cp:revision>5</cp:revision>
  <dcterms:created xsi:type="dcterms:W3CDTF">2016-06-01T01:04:00Z</dcterms:created>
  <dcterms:modified xsi:type="dcterms:W3CDTF">2016-08-10T12:25:00Z</dcterms:modified>
</cp:coreProperties>
</file>